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05C73" w14:textId="290851B8" w:rsidR="006345A5" w:rsidRPr="00D4560B" w:rsidRDefault="00760868" w:rsidP="00375F6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2</w:t>
      </w:r>
      <w:r w:rsidR="00D4560B">
        <w:rPr>
          <w:rFonts w:ascii="Arial" w:hAnsi="Arial" w:cs="Arial"/>
          <w:b/>
          <w:sz w:val="20"/>
          <w:szCs w:val="20"/>
        </w:rPr>
        <w:t xml:space="preserve">. </w:t>
      </w:r>
      <w:r w:rsidR="0035184C" w:rsidRPr="00D4560B">
        <w:rPr>
          <w:rFonts w:ascii="Arial" w:hAnsi="Arial" w:cs="Arial"/>
          <w:b/>
          <w:sz w:val="20"/>
          <w:szCs w:val="20"/>
        </w:rPr>
        <w:t>List of oligonucleotides used in this study</w:t>
      </w:r>
    </w:p>
    <w:tbl>
      <w:tblPr>
        <w:tblStyle w:val="LightShading"/>
        <w:tblW w:w="964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63"/>
        <w:gridCol w:w="6888"/>
        <w:gridCol w:w="1493"/>
      </w:tblGrid>
      <w:tr w:rsidR="009408C9" w:rsidRPr="00D4560B" w14:paraId="441E4F08" w14:textId="401ECF3F" w:rsidTr="00C36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F6B47F" w14:textId="77777777" w:rsidR="009408C9" w:rsidRPr="00D4560B" w:rsidRDefault="009408C9" w:rsidP="00375F6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4560B">
              <w:rPr>
                <w:rFonts w:ascii="Arial" w:hAnsi="Arial" w:cs="Arial"/>
                <w:color w:val="auto"/>
                <w:sz w:val="20"/>
                <w:szCs w:val="20"/>
              </w:rPr>
              <w:t>Name</w:t>
            </w:r>
          </w:p>
        </w:tc>
        <w:tc>
          <w:tcPr>
            <w:tcW w:w="68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7726F5" w14:textId="77777777" w:rsidR="009408C9" w:rsidRPr="00D4560B" w:rsidRDefault="009408C9" w:rsidP="00375F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4560B">
              <w:rPr>
                <w:rFonts w:ascii="Arial" w:hAnsi="Arial" w:cs="Arial"/>
                <w:color w:val="auto"/>
                <w:sz w:val="20"/>
                <w:szCs w:val="20"/>
              </w:rPr>
              <w:t>Sequence (5’ – 3’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017614" w14:textId="4757FDA8" w:rsidR="009408C9" w:rsidRPr="00D4560B" w:rsidRDefault="009408C9" w:rsidP="00375F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8C9" w:rsidRPr="00D4560B" w14:paraId="34C89200" w14:textId="481BE76F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9832D5" w14:textId="605EE367" w:rsidR="009408C9" w:rsidRPr="00D4560B" w:rsidRDefault="009408C9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042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E30F24" w14:textId="749663D9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ja-JP"/>
              </w:rPr>
              <w:t>GGAGaATTCGGACTAATCTCATTCAG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8A6510" w14:textId="19D1AB25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tel2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68EC389B" w14:textId="65540B8D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7D8B58" w14:textId="42B32E54" w:rsidR="009408C9" w:rsidRPr="00D4560B" w:rsidRDefault="009408C9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044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5779E5" w14:textId="50BDB95D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ja-JP"/>
              </w:rPr>
              <w:t>cgtatgtgaatgctggtcgctatactgCGGCAACCTGTCCA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4BFA0F" w14:textId="7A6287EA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tel2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3C5FE96C" w14:textId="51C5097C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CBD6CF" w14:textId="3F1AC351" w:rsidR="009408C9" w:rsidRPr="00D4560B" w:rsidRDefault="009408C9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049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FCB95D" w14:textId="7F2792E6" w:rsidR="009408C9" w:rsidRPr="00D4560B" w:rsidRDefault="009408C9" w:rsidP="00B8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TCATGTATTTGACTGCTGTCAAGCCCTTGTTTCAGCGTTTCTAAAACCATggaacctccTCTAGGTACAAG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09B371" w14:textId="270EC2B3" w:rsidR="009408C9" w:rsidRPr="00D4560B" w:rsidRDefault="009408C9" w:rsidP="00B8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tel2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26E34A75" w14:textId="02359DEB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18C52D" w14:textId="29651FA2" w:rsidR="009408C9" w:rsidRPr="00D4560B" w:rsidRDefault="009408C9" w:rsidP="009B1438">
            <w:pPr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73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5102C1" w14:textId="1C6471FE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CGGTGTCATAAGACAGGA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F7E5C2" w14:textId="6418D020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rvb2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1454AC5D" w14:textId="0A3635D3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C8695C" w14:textId="28C51E19" w:rsidR="009408C9" w:rsidRPr="00D4560B" w:rsidRDefault="009408C9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74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7EB0E3" w14:textId="02861F1F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cgtatgtgaatgctggtcgctatactgCTTGTGCTAGACTGCTAGAG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BB8ACF" w14:textId="6979D64E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rvb2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616FD699" w14:textId="21C91904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424745" w14:textId="417F6A5F" w:rsidR="009408C9" w:rsidRPr="00D4560B" w:rsidRDefault="009408C9" w:rsidP="009B1438">
            <w:pPr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75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B50439" w14:textId="64ACF734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AACGACTTTAAATCTGATGTTTCATTTGGATCACTAGTTTGAATCGACATagcactcttttctttagcacc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D184EC" w14:textId="222631E9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rvb2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5CDB4875" w14:textId="12E51CBE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D9AAAB" w14:textId="592DC1AE" w:rsidR="009408C9" w:rsidRPr="00D4560B" w:rsidRDefault="009408C9" w:rsidP="009B1438">
            <w:pPr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48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752362" w14:textId="37B72C6B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GAAGTTGAACTGTCATCCG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8C51AD" w14:textId="2AD85896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rvb2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  <w:r w:rsidRPr="00D4560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D4560B">
              <w:rPr>
                <w:rFonts w:ascii="Arial" w:hAnsi="Arial" w:cs="Arial"/>
                <w:i/>
                <w:sz w:val="20"/>
                <w:szCs w:val="20"/>
              </w:rPr>
              <w:t>RVB2-HA</w:t>
            </w:r>
          </w:p>
        </w:tc>
      </w:tr>
      <w:tr w:rsidR="009408C9" w:rsidRPr="00D4560B" w14:paraId="7BDE9224" w14:textId="742663F0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81F8F" w14:textId="40655478" w:rsidR="009408C9" w:rsidRPr="00D4560B" w:rsidRDefault="009408C9" w:rsidP="009B1438">
            <w:pPr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49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F7C40" w14:textId="426CCCA8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tcgacctgcagcgtacgTTCCGTAGTATCCATGGCAT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4E565" w14:textId="5CC46D83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rvb2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 xml:space="preserve">-aid </w:t>
            </w:r>
            <w:r w:rsidRPr="00D4560B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D4560B">
              <w:rPr>
                <w:rFonts w:ascii="Arial" w:hAnsi="Arial" w:cs="Arial"/>
                <w:i/>
                <w:sz w:val="20"/>
                <w:szCs w:val="20"/>
              </w:rPr>
              <w:t>RVB2-HA</w:t>
            </w:r>
          </w:p>
        </w:tc>
      </w:tr>
      <w:tr w:rsidR="009408C9" w:rsidRPr="00D4560B" w14:paraId="37127E3A" w14:textId="25715399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93ED79" w14:textId="059EF4CA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50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09F541" w14:textId="3273F26C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GTTCTGAACGTGCTGGCCAACTGCTGCCTATTTTAGGTGTatacgactcactataggg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A0CA76" w14:textId="79008D8C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rvb2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  <w:r w:rsidRPr="00D4560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D4560B">
              <w:rPr>
                <w:rFonts w:ascii="Arial" w:hAnsi="Arial" w:cs="Arial"/>
                <w:i/>
                <w:sz w:val="20"/>
                <w:szCs w:val="20"/>
              </w:rPr>
              <w:t>RVB2-HA</w:t>
            </w:r>
          </w:p>
        </w:tc>
      </w:tr>
      <w:tr w:rsidR="009408C9" w:rsidRPr="00D4560B" w14:paraId="1890CF25" w14:textId="3E83B4FC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B2EE7" w14:textId="3E218FD2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25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72FE41" w14:textId="2B436F30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ATAGTACTAGACCACATAGAG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2F027" w14:textId="74C2C5F0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asa1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72A63E43" w14:textId="1A83E262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B05822" w14:textId="28974C19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26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3216EC" w14:textId="5B22866C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cgtatgtgaatgctggtcgctatactgTAATCGACGCTCGCCTTGA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9097C0" w14:textId="6780F17E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asa1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10B2DDB1" w14:textId="561A8BE5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A36CE" w14:textId="4F4F28A2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27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57B2A" w14:textId="6E4C48CA" w:rsidR="009408C9" w:rsidRPr="00D4560B" w:rsidRDefault="009408C9" w:rsidP="00A13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ATAAAGTCAACGTTCTCTTCAGGATTATCTCATTACTAAAGCCTCTCATggaacctccTCTAGGTACAA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5C6A7" w14:textId="5FCBBFDB" w:rsidR="009408C9" w:rsidRPr="00D4560B" w:rsidRDefault="009408C9" w:rsidP="00A13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asa1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5BCC202D" w14:textId="6852D52C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22020C" w14:textId="2AD6A89E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30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B53556" w14:textId="139452ED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TGCGGACTTCAGAAGTGGAG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C8F763" w14:textId="3131BDFA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asa1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5657AE11" w14:textId="54C77B36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528C97" w14:textId="080F801B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31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E87831" w14:textId="1EA02E11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tcgacctgcagcgtacgTATTTTATTGAGCTTTATGGTACCATCTT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EB630" w14:textId="33AD7DA7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asa1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51744E27" w14:textId="2C3014AC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E50143" w14:textId="55B242F4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32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6E31AB" w14:textId="69626BBE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AACTCCCTTTAACATTCTTATGACCATGATACATCGCACtaatacgactcactataggg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95DE07" w14:textId="71A52231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asa1</w:t>
            </w:r>
            <w:proofErr w:type="gramEnd"/>
            <w:r w:rsidRPr="00D4560B">
              <w:rPr>
                <w:rFonts w:ascii="Arial" w:hAnsi="Arial" w:cs="Arial"/>
                <w:i/>
                <w:sz w:val="20"/>
                <w:szCs w:val="20"/>
              </w:rPr>
              <w:t>-aid</w:t>
            </w:r>
          </w:p>
        </w:tc>
      </w:tr>
      <w:tr w:rsidR="009408C9" w:rsidRPr="00D4560B" w14:paraId="6FF1CFA7" w14:textId="4F73A0B0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42E1F3" w14:textId="0C6C1790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000000" w:themeColor="text1"/>
                <w:sz w:val="20"/>
                <w:szCs w:val="20"/>
              </w:rPr>
              <w:t>KS2872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2DAD4" w14:textId="03066584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aagccggcgattataaagatgacgatgataaggaatcacacgtcaaatat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85A3A" w14:textId="3CADDDFF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MEC1-FLAG</w:t>
            </w:r>
          </w:p>
        </w:tc>
      </w:tr>
      <w:tr w:rsidR="009408C9" w:rsidRPr="00D4560B" w14:paraId="25AF5566" w14:textId="69DA3830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D32460" w14:textId="777266D4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120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274C84" w14:textId="2A2C3CC2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ttcgccggccttatcatcgtcatctttataatcTTCCATGCAGTCTTGTGGG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AA7076" w14:textId="76807A6D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MEC1-FLAG</w:t>
            </w:r>
          </w:p>
        </w:tc>
      </w:tr>
      <w:tr w:rsidR="009408C9" w:rsidRPr="00D4560B" w14:paraId="12C7919F" w14:textId="6CA955B3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7B86F" w14:textId="7ADFD9F5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1583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0B6FAA" w14:textId="3923C51C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aagccggcgattataaagatgacgatgataagGAGGATCATGGGATTGTAGAA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9B787" w14:textId="0A0DB41A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TEL1-FLAG</w:t>
            </w:r>
          </w:p>
        </w:tc>
      </w:tr>
      <w:tr w:rsidR="009408C9" w:rsidRPr="00D4560B" w14:paraId="43AE5ED9" w14:textId="2212877E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DE4BD1" w14:textId="78B99173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1692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0F514B" w14:textId="6105798C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ttcgccggccttatcatcgtcatctttataatcCTCCATCGTCCTTGACGTTAAAGTATAGAGGT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E4B142" w14:textId="33C16EAD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TEL1-FLAG</w:t>
            </w:r>
          </w:p>
        </w:tc>
      </w:tr>
      <w:tr w:rsidR="009408C9" w:rsidRPr="00D4560B" w14:paraId="75F46FE4" w14:textId="4F710B90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791779" w14:textId="020DD5F4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34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86298A" w14:textId="3ED94C83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TTGGAAGGTACCAGTGG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5844E" w14:textId="4E29410B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pih1∆</w:t>
            </w:r>
            <w:proofErr w:type="gramEnd"/>
          </w:p>
        </w:tc>
      </w:tr>
      <w:tr w:rsidR="009408C9" w:rsidRPr="00D4560B" w14:paraId="5F373CD0" w14:textId="20417AE1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0C2561" w14:textId="67D597C7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35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03072F" w14:textId="430EEA4A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tgtcacctaaatcgtatgtgGTCTCAATAAGAAATCGGC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13DBB7" w14:textId="262382B5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pih1∆</w:t>
            </w:r>
            <w:proofErr w:type="gramEnd"/>
          </w:p>
        </w:tc>
      </w:tr>
      <w:tr w:rsidR="009408C9" w:rsidRPr="00D4560B" w14:paraId="547C2A85" w14:textId="13E0A405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190E2" w14:textId="082C9899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36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601114" w14:textId="438CA33B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AAGATTCACGATGTTTTGGGCTACAGTGTGAGTGAATACGTAGCACAtaatacgactcactatagg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01118F" w14:textId="3B5A25E2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proofErr w:type="gramStart"/>
            <w:r w:rsidRPr="00D4560B">
              <w:rPr>
                <w:rFonts w:ascii="Arial" w:hAnsi="Arial" w:cs="Arial"/>
                <w:i/>
                <w:sz w:val="20"/>
                <w:szCs w:val="20"/>
              </w:rPr>
              <w:t>pih1∆</w:t>
            </w:r>
            <w:proofErr w:type="gramEnd"/>
          </w:p>
        </w:tc>
      </w:tr>
      <w:tr w:rsidR="009408C9" w:rsidRPr="00D4560B" w14:paraId="1C26749C" w14:textId="400B6833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7FB4AB" w14:textId="789E4ACE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2789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430512" w14:textId="7FAD1304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ATCATATAATTAGTTCAGCCATAGAGGAAGGAATTTCTCTCAATAAAGGTcgtacgctgcaggtcga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A950C9" w14:textId="75F784D7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TEL2-HA</w:t>
            </w:r>
          </w:p>
        </w:tc>
      </w:tr>
      <w:tr w:rsidR="009408C9" w:rsidRPr="00D4560B" w14:paraId="64D7802B" w14:textId="4A8CE3D8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35F3E" w14:textId="29D0953A" w:rsidR="009408C9" w:rsidRPr="00D4560B" w:rsidRDefault="009408C9" w:rsidP="009B1438">
            <w:pPr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000000" w:themeColor="text1"/>
                <w:sz w:val="20"/>
                <w:szCs w:val="20"/>
              </w:rPr>
              <w:t>KS2790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9AE7C" w14:textId="5CEF60BD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AAATAATATGCTGTGCATTAAATACTAACGACGCTGACAGAGAACGCACTAATACGACTCACTATAGG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DB17C" w14:textId="30B1A693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TEL2-HA</w:t>
            </w:r>
          </w:p>
        </w:tc>
      </w:tr>
      <w:tr w:rsidR="009408C9" w:rsidRPr="00D4560B" w14:paraId="2A2C6AFD" w14:textId="1A5E97A0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BD8BD8" w14:textId="0244D13D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44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AAD7F9" w14:textId="06887E1D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TGATCAAGGTGTCGCAGAA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EB83BB" w14:textId="14C591D5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RVB1-myc</w:t>
            </w:r>
          </w:p>
        </w:tc>
      </w:tr>
      <w:tr w:rsidR="009408C9" w:rsidRPr="00D4560B" w14:paraId="1F15F0EA" w14:textId="1B297607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05FDB" w14:textId="33BE2520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45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A40D4" w14:textId="27B1BDEE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tcgacctgcagcgtacgCAAATAATTTGCGGAAGTTTC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19CE6" w14:textId="01CC3052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RVB1-myc</w:t>
            </w:r>
          </w:p>
        </w:tc>
      </w:tr>
      <w:tr w:rsidR="009408C9" w:rsidRPr="00D4560B" w14:paraId="70631633" w14:textId="730CD96D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0E2EBF" w14:textId="5DD7CA2D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46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241C6B" w14:textId="5909E56C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CAGCAACAACGATGCATAATTGGCATCTAGCCCCAATGACGatacgactcactataggg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FE1B70" w14:textId="32033D5C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RVB1-myc</w:t>
            </w:r>
          </w:p>
        </w:tc>
      </w:tr>
      <w:tr w:rsidR="009408C9" w:rsidRPr="00D4560B" w14:paraId="2E80BEBC" w14:textId="056F86CF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D848D" w14:textId="3A740859" w:rsidR="009408C9" w:rsidRPr="00D4560B" w:rsidRDefault="009408C9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sz w:val="20"/>
                <w:szCs w:val="20"/>
              </w:rPr>
              <w:t>KS3240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32D0CA" w14:textId="47368C23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ACAGTGCGTCCTATGCTCT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9374FD" w14:textId="31F9DF5C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TTI1-myc</w:t>
            </w:r>
          </w:p>
        </w:tc>
      </w:tr>
      <w:tr w:rsidR="009408C9" w:rsidRPr="00D4560B" w14:paraId="14DBD126" w14:textId="0DFBD3D2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D1DD77" w14:textId="10711CAC" w:rsidR="009408C9" w:rsidRPr="00D4560B" w:rsidRDefault="009408C9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sz w:val="20"/>
                <w:szCs w:val="20"/>
              </w:rPr>
              <w:lastRenderedPageBreak/>
              <w:t>KS3241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2A1106" w14:textId="6CCCCFE1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tcgacctgcagcgtacgATTTATATTTCTTATTTTCCACACGatatc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F9E4D3" w14:textId="35683387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TTI1-myc</w:t>
            </w:r>
          </w:p>
        </w:tc>
      </w:tr>
      <w:tr w:rsidR="009408C9" w:rsidRPr="00D4560B" w14:paraId="58D2D570" w14:textId="5DCC3BB5" w:rsidTr="00C363C3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F3944" w14:textId="5E6599E5" w:rsidR="009408C9" w:rsidRPr="00D4560B" w:rsidRDefault="009408C9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sz w:val="20"/>
                <w:szCs w:val="20"/>
              </w:rPr>
              <w:t>KS3242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A4DD84" w14:textId="4A970BC8" w:rsidR="009408C9" w:rsidRPr="00D4560B" w:rsidRDefault="009408C9" w:rsidP="00A13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CTTATTGTAATCACTATAGTCACTGGTGTGAACAATGTGAGCatacgactcactatagg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B6C69" w14:textId="5FAE1AB4" w:rsidR="009408C9" w:rsidRPr="00D4560B" w:rsidRDefault="009408C9" w:rsidP="00A13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TTI1-myc</w:t>
            </w:r>
          </w:p>
        </w:tc>
      </w:tr>
      <w:tr w:rsidR="009408C9" w:rsidRPr="00D4560B" w14:paraId="2C1CFE8C" w14:textId="5A1AFA4B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71C92C" w14:textId="36808B47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55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3F7FF6" w14:textId="4B02C95E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TGTACATCTCCAGAGGCTG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00FCB7" w14:textId="310FC2D2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TTI2-myc</w:t>
            </w:r>
          </w:p>
        </w:tc>
      </w:tr>
      <w:tr w:rsidR="009408C9" w:rsidRPr="00D4560B" w14:paraId="2FA0797A" w14:textId="38EBE0C8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9D920" w14:textId="7C6BFA61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56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8B8CAC" w14:textId="28643CAA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tcgacctgcagcgtacgTGAGAACTCAAAAAGTAACTGAAACC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B2C80" w14:textId="6071495A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>TTI2-myc</w:t>
            </w:r>
          </w:p>
        </w:tc>
      </w:tr>
      <w:tr w:rsidR="009408C9" w:rsidRPr="00D4560B" w14:paraId="24781367" w14:textId="49870E28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859985" w14:textId="55716867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116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5F3B71" w14:textId="3549C95B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AATATTTTAATATATGTCCAAGGTTTCTTTAAAAGGGATTCTTCAGCAtaatacgactcactataggg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36DE56" w14:textId="0E417824" w:rsidR="009408C9" w:rsidRPr="00760868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760868">
              <w:rPr>
                <w:rFonts w:ascii="Arial" w:hAnsi="Arial" w:cs="Arial"/>
                <w:i/>
                <w:sz w:val="20"/>
                <w:szCs w:val="20"/>
              </w:rPr>
              <w:t>TTI2-myc</w:t>
            </w:r>
          </w:p>
        </w:tc>
      </w:tr>
      <w:tr w:rsidR="009408C9" w:rsidRPr="00D4560B" w14:paraId="1021DBA6" w14:textId="1CFC5FDD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FE04E" w14:textId="4B0B3A4F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2023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CF722" w14:textId="19DD1558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agtaccacggaccttatac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653DD" w14:textId="4A3F1B37" w:rsidR="009408C9" w:rsidRPr="00D4560B" w:rsidRDefault="009408C9" w:rsidP="00313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hAnsi="Arial" w:cs="Arial"/>
                <w:i/>
                <w:sz w:val="20"/>
                <w:szCs w:val="20"/>
              </w:rPr>
              <w:t xml:space="preserve">MEC1 </w:t>
            </w:r>
            <w:proofErr w:type="spellStart"/>
            <w:r w:rsidR="00313590">
              <w:rPr>
                <w:rFonts w:ascii="Arial" w:hAnsi="Arial" w:cs="Arial"/>
                <w:i/>
                <w:sz w:val="20"/>
                <w:szCs w:val="20"/>
              </w:rPr>
              <w:t>qRT</w:t>
            </w:r>
            <w:proofErr w:type="spellEnd"/>
            <w:r w:rsidR="00313590">
              <w:rPr>
                <w:rFonts w:ascii="Arial" w:hAnsi="Arial" w:cs="Arial"/>
                <w:i/>
                <w:sz w:val="20"/>
                <w:szCs w:val="20"/>
              </w:rPr>
              <w:t>-PCR</w:t>
            </w:r>
            <w:r w:rsidR="00D4560B" w:rsidRPr="00D4560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9408C9" w:rsidRPr="00D4560B" w14:paraId="6ADEFCA9" w14:textId="3CFC1010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9F8D4F" w14:textId="69792CF9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80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FD136C" w14:textId="60C21741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 xml:space="preserve">GCGCACTTCTCGCATAGG 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011A4B" w14:textId="26A4B9AC" w:rsidR="009408C9" w:rsidRPr="00D4560B" w:rsidRDefault="00313590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EC1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qRT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-PCR</w:t>
            </w:r>
          </w:p>
        </w:tc>
      </w:tr>
      <w:tr w:rsidR="009408C9" w:rsidRPr="00D4560B" w14:paraId="0FACB349" w14:textId="1E5A78FA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A25C8" w14:textId="57E8170D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947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81CFC" w14:textId="4EC244A7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GAGATTCTGAAGTACTAAAGGCA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FDE79" w14:textId="5DAE0BF9" w:rsidR="009408C9" w:rsidRPr="00D4560B" w:rsidRDefault="00D4560B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ja-JP"/>
              </w:rPr>
              <w:t>TEL</w:t>
            </w:r>
            <w:r w:rsidR="00313590">
              <w:rPr>
                <w:rFonts w:ascii="Arial" w:hAnsi="Arial" w:cs="Arial"/>
                <w:i/>
                <w:sz w:val="20"/>
                <w:szCs w:val="20"/>
              </w:rPr>
              <w:t xml:space="preserve">1 </w:t>
            </w:r>
            <w:proofErr w:type="spellStart"/>
            <w:r w:rsidR="00313590">
              <w:rPr>
                <w:rFonts w:ascii="Arial" w:hAnsi="Arial" w:cs="Arial"/>
                <w:i/>
                <w:sz w:val="20"/>
                <w:szCs w:val="20"/>
              </w:rPr>
              <w:t>qRT</w:t>
            </w:r>
            <w:proofErr w:type="spellEnd"/>
            <w:r w:rsidR="00313590">
              <w:rPr>
                <w:rFonts w:ascii="Arial" w:hAnsi="Arial" w:cs="Arial"/>
                <w:i/>
                <w:sz w:val="20"/>
                <w:szCs w:val="20"/>
              </w:rPr>
              <w:t>-PCR</w:t>
            </w:r>
          </w:p>
        </w:tc>
      </w:tr>
      <w:tr w:rsidR="009408C9" w:rsidRPr="00D4560B" w14:paraId="3736D430" w14:textId="1A667EA8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8B16DD" w14:textId="29922A64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79</w:t>
            </w:r>
          </w:p>
        </w:tc>
        <w:tc>
          <w:tcPr>
            <w:tcW w:w="6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F91F68" w14:textId="118F57FC" w:rsidR="009408C9" w:rsidRPr="00D4560B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ja-JP"/>
              </w:rPr>
              <w:t>GGATATGTTGGTGTCCTTATTGG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15BD6F" w14:textId="2B427F23" w:rsidR="009408C9" w:rsidRPr="00D4560B" w:rsidRDefault="00D4560B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ja-JP"/>
              </w:rPr>
              <w:t>TEL</w:t>
            </w:r>
            <w:r w:rsidR="00313590">
              <w:rPr>
                <w:rFonts w:ascii="Arial" w:hAnsi="Arial" w:cs="Arial"/>
                <w:i/>
                <w:sz w:val="20"/>
                <w:szCs w:val="20"/>
              </w:rPr>
              <w:t xml:space="preserve">1 </w:t>
            </w:r>
            <w:proofErr w:type="spellStart"/>
            <w:r w:rsidR="00313590">
              <w:rPr>
                <w:rFonts w:ascii="Arial" w:hAnsi="Arial" w:cs="Arial"/>
                <w:i/>
                <w:sz w:val="20"/>
                <w:szCs w:val="20"/>
              </w:rPr>
              <w:t>qRT</w:t>
            </w:r>
            <w:proofErr w:type="spellEnd"/>
            <w:r w:rsidR="00313590">
              <w:rPr>
                <w:rFonts w:ascii="Arial" w:hAnsi="Arial" w:cs="Arial"/>
                <w:i/>
                <w:sz w:val="20"/>
                <w:szCs w:val="20"/>
              </w:rPr>
              <w:t>-PCR</w:t>
            </w:r>
          </w:p>
        </w:tc>
      </w:tr>
      <w:tr w:rsidR="009408C9" w:rsidRPr="00D4560B" w14:paraId="26D6E388" w14:textId="02113354" w:rsidTr="00C363C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AB571" w14:textId="75EA5B9F" w:rsidR="009408C9" w:rsidRPr="00D4560B" w:rsidRDefault="009408C9" w:rsidP="009B143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color w:val="auto"/>
                <w:sz w:val="20"/>
                <w:szCs w:val="20"/>
              </w:rPr>
              <w:t>KS3281</w:t>
            </w: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F5118" w14:textId="1980D8A8" w:rsidR="009408C9" w:rsidRPr="00D4560B" w:rsidRDefault="009408C9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D4560B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 xml:space="preserve">CAAGGTATCATGGTCGGTATG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AD57C" w14:textId="23898ADF" w:rsidR="009408C9" w:rsidRPr="00D4560B" w:rsidRDefault="00760868" w:rsidP="009B1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ja-JP"/>
              </w:rPr>
              <w:t>ACT</w:t>
            </w:r>
            <w:r w:rsidR="00313590">
              <w:rPr>
                <w:rFonts w:ascii="Arial" w:hAnsi="Arial" w:cs="Arial"/>
                <w:i/>
                <w:sz w:val="20"/>
                <w:szCs w:val="20"/>
              </w:rPr>
              <w:t xml:space="preserve">1 </w:t>
            </w:r>
            <w:proofErr w:type="spellStart"/>
            <w:r w:rsidR="00313590">
              <w:rPr>
                <w:rFonts w:ascii="Arial" w:hAnsi="Arial" w:cs="Arial"/>
                <w:i/>
                <w:sz w:val="20"/>
                <w:szCs w:val="20"/>
              </w:rPr>
              <w:t>qRT</w:t>
            </w:r>
            <w:proofErr w:type="spellEnd"/>
            <w:r w:rsidR="00313590">
              <w:rPr>
                <w:rFonts w:ascii="Arial" w:hAnsi="Arial" w:cs="Arial"/>
                <w:i/>
                <w:sz w:val="20"/>
                <w:szCs w:val="20"/>
              </w:rPr>
              <w:t>-PCR</w:t>
            </w:r>
          </w:p>
        </w:tc>
      </w:tr>
      <w:tr w:rsidR="009408C9" w:rsidRPr="00D4560B" w14:paraId="3AB74CC7" w14:textId="140CEA31" w:rsidTr="00C3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68F6F56" w14:textId="77777777" w:rsidR="009408C9" w:rsidRDefault="009408C9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</w:rPr>
            </w:pPr>
            <w:r w:rsidRPr="00D4560B">
              <w:rPr>
                <w:rFonts w:ascii="Arial" w:hAnsi="Arial" w:cs="Arial"/>
                <w:b w:val="0"/>
                <w:caps/>
                <w:sz w:val="20"/>
                <w:szCs w:val="20"/>
              </w:rPr>
              <w:t>KS3282</w:t>
            </w:r>
          </w:p>
          <w:p w14:paraId="623C84F9" w14:textId="77777777" w:rsidR="005B6274" w:rsidRDefault="005B6274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</w:rPr>
            </w:pPr>
          </w:p>
          <w:p w14:paraId="5035F199" w14:textId="0F1BFC79" w:rsidR="005B6274" w:rsidRDefault="005B6274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aps/>
                <w:sz w:val="20"/>
                <w:szCs w:val="20"/>
              </w:rPr>
              <w:t>KS3544</w:t>
            </w:r>
          </w:p>
          <w:p w14:paraId="4082541F" w14:textId="77777777" w:rsidR="005B6274" w:rsidRDefault="005B6274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</w:rPr>
            </w:pPr>
          </w:p>
          <w:p w14:paraId="77D2615D" w14:textId="164C4A76" w:rsidR="005B6274" w:rsidRDefault="005B6274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aps/>
                <w:sz w:val="20"/>
                <w:szCs w:val="20"/>
              </w:rPr>
              <w:t>KS3545</w:t>
            </w:r>
          </w:p>
          <w:p w14:paraId="5CEE1D2B" w14:textId="77777777" w:rsidR="005B6274" w:rsidRDefault="005B6274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</w:rPr>
            </w:pPr>
          </w:p>
          <w:p w14:paraId="480B1879" w14:textId="02153732" w:rsidR="005B6274" w:rsidRPr="005B6274" w:rsidRDefault="005B6274" w:rsidP="009B1438">
            <w:pPr>
              <w:rPr>
                <w:rFonts w:ascii="Arial" w:hAnsi="Arial" w:cs="Arial"/>
                <w:b w:val="0"/>
                <w:cap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aps/>
                <w:sz w:val="20"/>
                <w:szCs w:val="20"/>
              </w:rPr>
              <w:t>KS521</w:t>
            </w:r>
          </w:p>
        </w:tc>
        <w:tc>
          <w:tcPr>
            <w:tcW w:w="68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574A2E4" w14:textId="77777777" w:rsidR="009408C9" w:rsidRPr="005B6274" w:rsidRDefault="009408C9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5B6274"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  <w:t>AGTAACACCATCACCGGAATC</w:t>
            </w:r>
          </w:p>
          <w:p w14:paraId="7981CC64" w14:textId="77777777" w:rsidR="005B6274" w:rsidRPr="005B6274" w:rsidRDefault="005B6274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3699D3BB" w14:textId="38A3A871" w:rsidR="00C363C3" w:rsidRPr="005B6274" w:rsidRDefault="005B6274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5B6274">
              <w:rPr>
                <w:rFonts w:ascii="Arial" w:hAnsi="Arial"/>
                <w:color w:val="000000"/>
                <w:sz w:val="20"/>
                <w:szCs w:val="20"/>
              </w:rPr>
              <w:t>GATGACGATGATAAGGCCG</w:t>
            </w:r>
          </w:p>
          <w:p w14:paraId="36F763A1" w14:textId="77777777" w:rsidR="00C363C3" w:rsidRPr="005B6274" w:rsidRDefault="00C363C3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</w:p>
          <w:p w14:paraId="2DF5E111" w14:textId="77777777" w:rsidR="005B6274" w:rsidRDefault="005B6274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0"/>
              </w:rPr>
            </w:pPr>
            <w:r w:rsidRPr="005B6274">
              <w:rPr>
                <w:rFonts w:ascii="Arial" w:hAnsi="Arial"/>
                <w:color w:val="000000"/>
                <w:sz w:val="20"/>
                <w:szCs w:val="20"/>
              </w:rPr>
              <w:t>GTTCCCGTTGGAATCCTTC</w:t>
            </w:r>
          </w:p>
          <w:p w14:paraId="18C04C5E" w14:textId="77777777" w:rsidR="005B6274" w:rsidRPr="005B6274" w:rsidRDefault="005B6274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6CB6C52D" w14:textId="7D07366F" w:rsidR="005B6274" w:rsidRPr="005B6274" w:rsidRDefault="005B6274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ja-JP"/>
              </w:rPr>
            </w:pPr>
            <w:r w:rsidRPr="005B6274">
              <w:rPr>
                <w:rFonts w:ascii="Arial" w:hAnsi="Arial"/>
                <w:color w:val="000000"/>
                <w:sz w:val="20"/>
                <w:szCs w:val="20"/>
              </w:rPr>
              <w:t>CTGTTCTCACTAAGTGATAGCTTGT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332D02E" w14:textId="038B1443" w:rsidR="00C363C3" w:rsidRDefault="00760868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ja-JP"/>
              </w:rPr>
              <w:t>ACT</w:t>
            </w:r>
            <w:r w:rsidR="00313590">
              <w:rPr>
                <w:rFonts w:ascii="Arial" w:hAnsi="Arial" w:cs="Arial"/>
                <w:i/>
                <w:sz w:val="20"/>
                <w:szCs w:val="20"/>
              </w:rPr>
              <w:t xml:space="preserve">1 </w:t>
            </w:r>
            <w:proofErr w:type="spellStart"/>
            <w:r w:rsidR="00313590">
              <w:rPr>
                <w:rFonts w:ascii="Arial" w:hAnsi="Arial" w:cs="Arial"/>
                <w:i/>
                <w:sz w:val="20"/>
                <w:szCs w:val="20"/>
              </w:rPr>
              <w:t>qRT</w:t>
            </w:r>
            <w:proofErr w:type="spellEnd"/>
            <w:r w:rsidR="00313590">
              <w:rPr>
                <w:rFonts w:ascii="Arial" w:hAnsi="Arial" w:cs="Arial"/>
                <w:i/>
                <w:sz w:val="20"/>
                <w:szCs w:val="20"/>
              </w:rPr>
              <w:t>-PCR</w:t>
            </w:r>
          </w:p>
          <w:p w14:paraId="216B1D46" w14:textId="3736503B" w:rsidR="00C363C3" w:rsidRDefault="005B6274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LAG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qRT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-PCR</w:t>
            </w:r>
          </w:p>
          <w:p w14:paraId="39B0AAA5" w14:textId="7545035A" w:rsidR="005B6274" w:rsidRDefault="005B6274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EC1-FLAG</w:t>
            </w:r>
          </w:p>
          <w:p w14:paraId="255D7326" w14:textId="77777777" w:rsidR="005B6274" w:rsidRDefault="005B6274" w:rsidP="005B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qRT</w:t>
            </w:r>
            <w:proofErr w:type="spellEnd"/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PCR</w:t>
            </w:r>
          </w:p>
          <w:p w14:paraId="4E8112BF" w14:textId="31B953F2" w:rsidR="00C363C3" w:rsidRPr="005B6274" w:rsidRDefault="00994CD0" w:rsidP="009B1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EL</w:t>
            </w:r>
            <w:bookmarkStart w:id="0" w:name="_GoBack"/>
            <w:bookmarkEnd w:id="0"/>
            <w:r w:rsidR="005B6274">
              <w:rPr>
                <w:rFonts w:ascii="Arial" w:hAnsi="Arial" w:cs="Arial"/>
                <w:i/>
                <w:sz w:val="20"/>
                <w:szCs w:val="20"/>
              </w:rPr>
              <w:t xml:space="preserve">1-FLAG </w:t>
            </w:r>
            <w:proofErr w:type="spellStart"/>
            <w:r w:rsidR="005B6274">
              <w:rPr>
                <w:rFonts w:ascii="Arial" w:hAnsi="Arial" w:cs="Arial"/>
                <w:i/>
                <w:sz w:val="20"/>
                <w:szCs w:val="20"/>
              </w:rPr>
              <w:t>qRT</w:t>
            </w:r>
            <w:proofErr w:type="spellEnd"/>
            <w:r w:rsidR="005B6274">
              <w:rPr>
                <w:rFonts w:ascii="Arial" w:hAnsi="Arial" w:cs="Arial"/>
                <w:i/>
                <w:sz w:val="20"/>
                <w:szCs w:val="20"/>
              </w:rPr>
              <w:t>-PCR</w:t>
            </w:r>
          </w:p>
        </w:tc>
      </w:tr>
    </w:tbl>
    <w:p w14:paraId="38BCF87C" w14:textId="604DBC5F" w:rsidR="009D1FCB" w:rsidRPr="00D4560B" w:rsidRDefault="009D1FCB" w:rsidP="00375F62">
      <w:pPr>
        <w:rPr>
          <w:rFonts w:ascii="Arial" w:hAnsi="Arial" w:cs="Arial"/>
          <w:sz w:val="20"/>
          <w:szCs w:val="20"/>
        </w:rPr>
      </w:pPr>
    </w:p>
    <w:p w14:paraId="62339B0E" w14:textId="6BDCD80A" w:rsidR="009D1FCB" w:rsidRPr="00D4560B" w:rsidRDefault="009D1FCB" w:rsidP="00375F62">
      <w:pPr>
        <w:rPr>
          <w:rFonts w:ascii="Arial" w:hAnsi="Arial" w:cs="Arial"/>
          <w:sz w:val="20"/>
          <w:szCs w:val="20"/>
        </w:rPr>
      </w:pPr>
    </w:p>
    <w:sectPr w:rsidR="009D1FCB" w:rsidRPr="00D45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FC5"/>
    <w:rsid w:val="00037D58"/>
    <w:rsid w:val="00063F3F"/>
    <w:rsid w:val="00073682"/>
    <w:rsid w:val="00083662"/>
    <w:rsid w:val="00100F30"/>
    <w:rsid w:val="00143CAE"/>
    <w:rsid w:val="001850DA"/>
    <w:rsid w:val="001C3297"/>
    <w:rsid w:val="0027297C"/>
    <w:rsid w:val="002F5A58"/>
    <w:rsid w:val="003131A3"/>
    <w:rsid w:val="00313590"/>
    <w:rsid w:val="0035184C"/>
    <w:rsid w:val="003614C1"/>
    <w:rsid w:val="003635A5"/>
    <w:rsid w:val="00375F62"/>
    <w:rsid w:val="0040417A"/>
    <w:rsid w:val="004261FC"/>
    <w:rsid w:val="004845F5"/>
    <w:rsid w:val="004C0745"/>
    <w:rsid w:val="004F0F18"/>
    <w:rsid w:val="005944EE"/>
    <w:rsid w:val="005B50F5"/>
    <w:rsid w:val="005B6274"/>
    <w:rsid w:val="006113A1"/>
    <w:rsid w:val="00611FBE"/>
    <w:rsid w:val="00623D70"/>
    <w:rsid w:val="006345A5"/>
    <w:rsid w:val="00656FC5"/>
    <w:rsid w:val="0069420E"/>
    <w:rsid w:val="006A3CD5"/>
    <w:rsid w:val="006E4D61"/>
    <w:rsid w:val="00760868"/>
    <w:rsid w:val="00783029"/>
    <w:rsid w:val="007B794D"/>
    <w:rsid w:val="008A3466"/>
    <w:rsid w:val="008E650F"/>
    <w:rsid w:val="0090497D"/>
    <w:rsid w:val="009116DE"/>
    <w:rsid w:val="009408C9"/>
    <w:rsid w:val="00941E10"/>
    <w:rsid w:val="009435AE"/>
    <w:rsid w:val="00994CD0"/>
    <w:rsid w:val="009B1438"/>
    <w:rsid w:val="009B6FC3"/>
    <w:rsid w:val="009D1FCB"/>
    <w:rsid w:val="00A13A18"/>
    <w:rsid w:val="00A1694A"/>
    <w:rsid w:val="00A54F94"/>
    <w:rsid w:val="00A665A0"/>
    <w:rsid w:val="00A70F2D"/>
    <w:rsid w:val="00A745B1"/>
    <w:rsid w:val="00A92BAE"/>
    <w:rsid w:val="00AC4D4A"/>
    <w:rsid w:val="00B87018"/>
    <w:rsid w:val="00B8757E"/>
    <w:rsid w:val="00B95C79"/>
    <w:rsid w:val="00C363C3"/>
    <w:rsid w:val="00C438A1"/>
    <w:rsid w:val="00CB02E0"/>
    <w:rsid w:val="00CD5777"/>
    <w:rsid w:val="00D4560B"/>
    <w:rsid w:val="00DF30C7"/>
    <w:rsid w:val="00E220CA"/>
    <w:rsid w:val="00E40339"/>
    <w:rsid w:val="00ED00C6"/>
    <w:rsid w:val="00F62041"/>
    <w:rsid w:val="00F973B7"/>
    <w:rsid w:val="00FB20E8"/>
    <w:rsid w:val="00FE52D2"/>
    <w:rsid w:val="00FF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396DC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8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50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8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50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94</Words>
  <Characters>2248</Characters>
  <Application>Microsoft Macintosh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va Bandhu</dc:creator>
  <cp:keywords/>
  <dc:description/>
  <cp:lastModifiedBy>Katsunori Sugimoto</cp:lastModifiedBy>
  <cp:revision>12</cp:revision>
  <cp:lastPrinted>2017-03-27T17:54:00Z</cp:lastPrinted>
  <dcterms:created xsi:type="dcterms:W3CDTF">2016-09-23T11:59:00Z</dcterms:created>
  <dcterms:modified xsi:type="dcterms:W3CDTF">2017-03-29T20:41:00Z</dcterms:modified>
</cp:coreProperties>
</file>